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B9DFD" w14:textId="77777777" w:rsidR="00750221" w:rsidRPr="00653B7C" w:rsidRDefault="00750221" w:rsidP="00750221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 w:hint="eastAsia"/>
          <w:noProof/>
        </w:rPr>
        <w:drawing>
          <wp:inline distT="0" distB="0" distL="0" distR="0" wp14:anchorId="3AFB245D" wp14:editId="4FAEE005">
            <wp:extent cx="5264150" cy="2501900"/>
            <wp:effectExtent l="0" t="0" r="0" b="0"/>
            <wp:docPr id="7102848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8C2EE" w14:textId="77777777" w:rsidR="00750221" w:rsidRPr="00653B7C" w:rsidRDefault="00750221" w:rsidP="00750221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7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Th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animal species (with their 95% confidence intervals).</w:t>
      </w:r>
      <w:r w:rsidRPr="00653B7C">
        <w:rPr>
          <w:rFonts w:ascii="Times New Roman" w:hAnsi="Times New Roman" w:cs="Times New Roman"/>
          <w:b/>
          <w:bCs/>
        </w:rPr>
        <w:t xml:space="preserve"> </w:t>
      </w:r>
    </w:p>
    <w:p w14:paraId="0A805BAE" w14:textId="77777777" w:rsidR="00144383" w:rsidRPr="00750221" w:rsidRDefault="00144383">
      <w:pPr>
        <w:rPr>
          <w:rFonts w:hint="eastAsia"/>
        </w:rPr>
      </w:pPr>
    </w:p>
    <w:sectPr w:rsidR="00144383" w:rsidRPr="00750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D9607" w14:textId="77777777" w:rsidR="00260122" w:rsidRDefault="00260122" w:rsidP="00750221">
      <w:pPr>
        <w:rPr>
          <w:rFonts w:hint="eastAsia"/>
        </w:rPr>
      </w:pPr>
      <w:r>
        <w:separator/>
      </w:r>
    </w:p>
  </w:endnote>
  <w:endnote w:type="continuationSeparator" w:id="0">
    <w:p w14:paraId="07DB430F" w14:textId="77777777" w:rsidR="00260122" w:rsidRDefault="00260122" w:rsidP="007502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3574B" w14:textId="77777777" w:rsidR="00260122" w:rsidRDefault="00260122" w:rsidP="00750221">
      <w:pPr>
        <w:rPr>
          <w:rFonts w:hint="eastAsia"/>
        </w:rPr>
      </w:pPr>
      <w:r>
        <w:separator/>
      </w:r>
    </w:p>
  </w:footnote>
  <w:footnote w:type="continuationSeparator" w:id="0">
    <w:p w14:paraId="09185087" w14:textId="77777777" w:rsidR="00260122" w:rsidRDefault="00260122" w:rsidP="007502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22FB"/>
    <w:rsid w:val="00144383"/>
    <w:rsid w:val="00260122"/>
    <w:rsid w:val="004822FB"/>
    <w:rsid w:val="00490B8F"/>
    <w:rsid w:val="00566066"/>
    <w:rsid w:val="0075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5B0682-C17B-4FFC-8516-80091AAD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22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22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2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22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22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22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22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22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22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22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22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2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2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22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22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22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22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22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22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22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2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22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22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22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22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22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22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2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22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22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02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02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0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02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1:00Z</dcterms:created>
  <dcterms:modified xsi:type="dcterms:W3CDTF">2025-06-18T13:51:00Z</dcterms:modified>
</cp:coreProperties>
</file>